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E5F30" w14:textId="77777777" w:rsidR="00E52372" w:rsidRDefault="00E52372" w:rsidP="00E52372">
      <w:pPr>
        <w:jc w:val="both"/>
        <w:rPr>
          <w:b/>
          <w:bCs/>
        </w:rPr>
      </w:pPr>
      <w:r w:rsidRPr="00092E3E">
        <w:rPr>
          <w:b/>
          <w:bCs/>
        </w:rPr>
        <w:t>Supplementary Material 2. Operational criteria for gait event identification.</w:t>
      </w:r>
    </w:p>
    <w:p w14:paraId="5E2C9BB4" w14:textId="77777777" w:rsidR="00E52372" w:rsidRPr="00092E3E" w:rsidRDefault="00E52372" w:rsidP="00E52372">
      <w:pPr>
        <w:jc w:val="both"/>
        <w:rPr>
          <w:b/>
          <w:bCs/>
        </w:rPr>
      </w:pPr>
    </w:p>
    <w:tbl>
      <w:tblPr>
        <w:tblStyle w:val="Tablanormal2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417"/>
        <w:gridCol w:w="9785"/>
      </w:tblGrid>
      <w:tr w:rsidR="00E52372" w14:paraId="602DE5DD" w14:textId="77777777" w:rsidTr="00AE5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4B11B07" w14:textId="202C8D44" w:rsidR="00E52372" w:rsidRPr="00E52372" w:rsidRDefault="00E52372">
            <w:pPr>
              <w:rPr>
                <w:sz w:val="18"/>
                <w:szCs w:val="18"/>
              </w:rPr>
            </w:pPr>
            <w:r w:rsidRPr="00E52372">
              <w:rPr>
                <w:sz w:val="18"/>
                <w:szCs w:val="18"/>
              </w:rPr>
              <w:t>Event</w:t>
            </w:r>
          </w:p>
        </w:tc>
        <w:tc>
          <w:tcPr>
            <w:tcW w:w="1417" w:type="dxa"/>
          </w:tcPr>
          <w:p w14:paraId="19669684" w14:textId="1520C21C" w:rsidR="00E52372" w:rsidRPr="00E52372" w:rsidRDefault="00E523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2372">
              <w:rPr>
                <w:sz w:val="18"/>
                <w:szCs w:val="18"/>
              </w:rPr>
              <w:t>Abbreviation</w:t>
            </w:r>
          </w:p>
        </w:tc>
        <w:tc>
          <w:tcPr>
            <w:tcW w:w="9785" w:type="dxa"/>
          </w:tcPr>
          <w:p w14:paraId="0FA8F78F" w14:textId="4B85C131" w:rsidR="00E52372" w:rsidRPr="00E52372" w:rsidRDefault="00E523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2372">
              <w:rPr>
                <w:sz w:val="18"/>
                <w:szCs w:val="18"/>
              </w:rPr>
              <w:t>Operational Definition</w:t>
            </w:r>
          </w:p>
        </w:tc>
      </w:tr>
      <w:tr w:rsidR="00E52372" w14:paraId="58BF1F2E" w14:textId="77777777" w:rsidTr="00AE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BD842F9" w14:textId="1DEA4269" w:rsidR="00E52372" w:rsidRPr="00AE5979" w:rsidRDefault="00E52372">
            <w:pPr>
              <w:rPr>
                <w:b w:val="0"/>
                <w:bCs w:val="0"/>
                <w:sz w:val="18"/>
                <w:szCs w:val="18"/>
              </w:rPr>
            </w:pPr>
            <w:r w:rsidRPr="00AE5979">
              <w:rPr>
                <w:b w:val="0"/>
                <w:bCs w:val="0"/>
                <w:sz w:val="18"/>
                <w:szCs w:val="18"/>
              </w:rPr>
              <w:t>First Initial Contact</w:t>
            </w:r>
          </w:p>
        </w:tc>
        <w:tc>
          <w:tcPr>
            <w:tcW w:w="1417" w:type="dxa"/>
          </w:tcPr>
          <w:p w14:paraId="128E35AF" w14:textId="06233286" w:rsidR="00E52372" w:rsidRPr="00AE5979" w:rsidRDefault="00E52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5979">
              <w:rPr>
                <w:sz w:val="18"/>
                <w:szCs w:val="18"/>
              </w:rPr>
              <w:t>IC1</w:t>
            </w:r>
          </w:p>
        </w:tc>
        <w:tc>
          <w:tcPr>
            <w:tcW w:w="9785" w:type="dxa"/>
          </w:tcPr>
          <w:p w14:paraId="74AE2B46" w14:textId="2A2C2C3F" w:rsidR="00E52372" w:rsidRPr="00AE5979" w:rsidRDefault="00E52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5979">
              <w:rPr>
                <w:sz w:val="18"/>
                <w:szCs w:val="18"/>
              </w:rPr>
              <w:t>First heel contact with the ground. When frame selection generated uncertainty (i.e., between a frame where the heel had not yet contacted and one where contact was evident), the frame showing visible ground contact was selected.</w:t>
            </w:r>
          </w:p>
        </w:tc>
      </w:tr>
      <w:tr w:rsidR="00E52372" w14:paraId="72C8C7B4" w14:textId="77777777" w:rsidTr="00AE59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1C0034" w14:textId="62AD2FC7" w:rsidR="00E52372" w:rsidRPr="00AE5979" w:rsidRDefault="00E52372">
            <w:pPr>
              <w:rPr>
                <w:b w:val="0"/>
                <w:bCs w:val="0"/>
                <w:sz w:val="18"/>
                <w:szCs w:val="18"/>
              </w:rPr>
            </w:pPr>
            <w:r w:rsidRPr="00AE5979">
              <w:rPr>
                <w:b w:val="0"/>
                <w:bCs w:val="0"/>
                <w:sz w:val="18"/>
                <w:szCs w:val="18"/>
              </w:rPr>
              <w:t>Toe-Off Opposite</w:t>
            </w:r>
          </w:p>
        </w:tc>
        <w:tc>
          <w:tcPr>
            <w:tcW w:w="1417" w:type="dxa"/>
          </w:tcPr>
          <w:p w14:paraId="48409239" w14:textId="732A54C0" w:rsidR="00E52372" w:rsidRPr="00AE5979" w:rsidRDefault="00E523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5979">
              <w:rPr>
                <w:sz w:val="18"/>
                <w:szCs w:val="18"/>
              </w:rPr>
              <w:t>TOop</w:t>
            </w:r>
          </w:p>
        </w:tc>
        <w:tc>
          <w:tcPr>
            <w:tcW w:w="9785" w:type="dxa"/>
          </w:tcPr>
          <w:p w14:paraId="70366B8C" w14:textId="0536BABC" w:rsidR="00E52372" w:rsidRPr="00AE5979" w:rsidRDefault="00E523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5979">
              <w:rPr>
                <w:sz w:val="18"/>
                <w:szCs w:val="18"/>
              </w:rPr>
              <w:t>Toe-off of the contralateral limb. When analyzing a Right Gait Cycle (Right-GC), this event corresponds to the left foot.</w:t>
            </w:r>
          </w:p>
        </w:tc>
      </w:tr>
      <w:tr w:rsidR="00E52372" w14:paraId="0CFBB2A8" w14:textId="77777777" w:rsidTr="00AE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A22952" w14:textId="7E8B9678" w:rsidR="00E52372" w:rsidRPr="00AE5979" w:rsidRDefault="00E52372">
            <w:pPr>
              <w:rPr>
                <w:b w:val="0"/>
                <w:bCs w:val="0"/>
                <w:sz w:val="18"/>
                <w:szCs w:val="18"/>
              </w:rPr>
            </w:pPr>
            <w:r w:rsidRPr="00AE5979">
              <w:rPr>
                <w:b w:val="0"/>
                <w:bCs w:val="0"/>
                <w:sz w:val="18"/>
                <w:szCs w:val="18"/>
              </w:rPr>
              <w:t>Vertical Stance</w:t>
            </w:r>
          </w:p>
        </w:tc>
        <w:tc>
          <w:tcPr>
            <w:tcW w:w="1417" w:type="dxa"/>
          </w:tcPr>
          <w:p w14:paraId="3717FC0A" w14:textId="223F957B" w:rsidR="00E52372" w:rsidRPr="00AE5979" w:rsidRDefault="00E52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E5979">
              <w:rPr>
                <w:sz w:val="18"/>
                <w:szCs w:val="18"/>
              </w:rPr>
              <w:t>VSt</w:t>
            </w:r>
            <w:proofErr w:type="spellEnd"/>
          </w:p>
        </w:tc>
        <w:tc>
          <w:tcPr>
            <w:tcW w:w="9785" w:type="dxa"/>
          </w:tcPr>
          <w:p w14:paraId="2E2CEFE3" w14:textId="299EE4C6" w:rsidR="00E52372" w:rsidRPr="00AE5979" w:rsidRDefault="00E52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5979">
              <w:rPr>
                <w:sz w:val="18"/>
                <w:szCs w:val="18"/>
              </w:rPr>
              <w:t>Mid-stance instant defined when the tips of both feet were aligned horizontally at the same vertical level.</w:t>
            </w:r>
          </w:p>
        </w:tc>
      </w:tr>
      <w:tr w:rsidR="00E52372" w14:paraId="16359606" w14:textId="77777777" w:rsidTr="00AE59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018CAE" w14:textId="22FB9EDD" w:rsidR="00E52372" w:rsidRPr="00AE5979" w:rsidRDefault="00E52372">
            <w:pPr>
              <w:rPr>
                <w:b w:val="0"/>
                <w:bCs w:val="0"/>
                <w:sz w:val="18"/>
                <w:szCs w:val="18"/>
              </w:rPr>
            </w:pPr>
            <w:r w:rsidRPr="00AE5979">
              <w:rPr>
                <w:b w:val="0"/>
                <w:bCs w:val="0"/>
                <w:sz w:val="18"/>
                <w:szCs w:val="18"/>
              </w:rPr>
              <w:t>Initial Contact Opposite</w:t>
            </w:r>
          </w:p>
        </w:tc>
        <w:tc>
          <w:tcPr>
            <w:tcW w:w="1417" w:type="dxa"/>
          </w:tcPr>
          <w:p w14:paraId="697ECB25" w14:textId="4992A67F" w:rsidR="00E52372" w:rsidRPr="00AE5979" w:rsidRDefault="00E523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E5979">
              <w:rPr>
                <w:sz w:val="18"/>
                <w:szCs w:val="18"/>
              </w:rPr>
              <w:t>ICop</w:t>
            </w:r>
            <w:proofErr w:type="spellEnd"/>
          </w:p>
        </w:tc>
        <w:tc>
          <w:tcPr>
            <w:tcW w:w="9785" w:type="dxa"/>
          </w:tcPr>
          <w:p w14:paraId="404445C6" w14:textId="5492B826" w:rsidR="00E52372" w:rsidRPr="00AE5979" w:rsidRDefault="00E523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5979">
              <w:rPr>
                <w:sz w:val="18"/>
                <w:szCs w:val="18"/>
              </w:rPr>
              <w:t>Heel strike of the contralateral limb.</w:t>
            </w:r>
          </w:p>
        </w:tc>
      </w:tr>
      <w:tr w:rsidR="00E52372" w14:paraId="1B349BD1" w14:textId="77777777" w:rsidTr="00AE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590DC4F" w14:textId="3470BE62" w:rsidR="00E52372" w:rsidRPr="00AE5979" w:rsidRDefault="00E52372">
            <w:pPr>
              <w:rPr>
                <w:b w:val="0"/>
                <w:bCs w:val="0"/>
                <w:sz w:val="18"/>
                <w:szCs w:val="18"/>
              </w:rPr>
            </w:pPr>
            <w:r w:rsidRPr="00AE5979">
              <w:rPr>
                <w:b w:val="0"/>
                <w:bCs w:val="0"/>
                <w:sz w:val="18"/>
                <w:szCs w:val="18"/>
              </w:rPr>
              <w:t>Toe-Off</w:t>
            </w:r>
          </w:p>
        </w:tc>
        <w:tc>
          <w:tcPr>
            <w:tcW w:w="1417" w:type="dxa"/>
          </w:tcPr>
          <w:p w14:paraId="0160B0B3" w14:textId="6D2654BC" w:rsidR="00E52372" w:rsidRPr="00AE5979" w:rsidRDefault="00E52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5979">
              <w:rPr>
                <w:sz w:val="18"/>
                <w:szCs w:val="18"/>
              </w:rPr>
              <w:t>TO</w:t>
            </w:r>
          </w:p>
        </w:tc>
        <w:tc>
          <w:tcPr>
            <w:tcW w:w="9785" w:type="dxa"/>
          </w:tcPr>
          <w:p w14:paraId="75676903" w14:textId="3FE65092" w:rsidR="00E52372" w:rsidRPr="00AE5979" w:rsidRDefault="00E52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5979">
              <w:rPr>
                <w:sz w:val="18"/>
                <w:szCs w:val="18"/>
              </w:rPr>
              <w:t>Toe-off of the ipsilateral limb (end of stance phase).</w:t>
            </w:r>
          </w:p>
        </w:tc>
      </w:tr>
      <w:tr w:rsidR="00E52372" w14:paraId="69186DEE" w14:textId="77777777" w:rsidTr="00AE59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6DADCC" w14:textId="57A16F03" w:rsidR="00E52372" w:rsidRPr="00AE5979" w:rsidRDefault="00E52372">
            <w:pPr>
              <w:rPr>
                <w:b w:val="0"/>
                <w:bCs w:val="0"/>
                <w:sz w:val="18"/>
                <w:szCs w:val="18"/>
              </w:rPr>
            </w:pPr>
            <w:r w:rsidRPr="00AE5979">
              <w:rPr>
                <w:b w:val="0"/>
                <w:bCs w:val="0"/>
                <w:sz w:val="18"/>
                <w:szCs w:val="18"/>
              </w:rPr>
              <w:t>Vertical Swing</w:t>
            </w:r>
          </w:p>
        </w:tc>
        <w:tc>
          <w:tcPr>
            <w:tcW w:w="1417" w:type="dxa"/>
          </w:tcPr>
          <w:p w14:paraId="1BB146D3" w14:textId="3C0080B8" w:rsidR="00E52372" w:rsidRPr="00AE5979" w:rsidRDefault="00E523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E5979">
              <w:rPr>
                <w:sz w:val="18"/>
                <w:szCs w:val="18"/>
              </w:rPr>
              <w:t>VSw</w:t>
            </w:r>
            <w:proofErr w:type="spellEnd"/>
          </w:p>
        </w:tc>
        <w:tc>
          <w:tcPr>
            <w:tcW w:w="9785" w:type="dxa"/>
          </w:tcPr>
          <w:p w14:paraId="7AF6CCB6" w14:textId="5E97B2D7" w:rsidR="00E52372" w:rsidRPr="00AE5979" w:rsidRDefault="00E523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5979">
              <w:rPr>
                <w:sz w:val="18"/>
                <w:szCs w:val="18"/>
              </w:rPr>
              <w:t>Mid-swing instant defined when the tips of both feet were aligned horizontally at the same vertical level during the swing phase.</w:t>
            </w:r>
          </w:p>
        </w:tc>
      </w:tr>
      <w:tr w:rsidR="00E52372" w14:paraId="1D4FA11A" w14:textId="77777777" w:rsidTr="00AE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08C3F7" w14:textId="0B268D31" w:rsidR="00E52372" w:rsidRPr="00AE5979" w:rsidRDefault="00E52372">
            <w:pPr>
              <w:rPr>
                <w:b w:val="0"/>
                <w:bCs w:val="0"/>
                <w:sz w:val="18"/>
                <w:szCs w:val="18"/>
              </w:rPr>
            </w:pPr>
            <w:r w:rsidRPr="00AE5979">
              <w:rPr>
                <w:b w:val="0"/>
                <w:bCs w:val="0"/>
                <w:sz w:val="18"/>
                <w:szCs w:val="18"/>
              </w:rPr>
              <w:t>Second Initial Contact</w:t>
            </w:r>
          </w:p>
        </w:tc>
        <w:tc>
          <w:tcPr>
            <w:tcW w:w="1417" w:type="dxa"/>
          </w:tcPr>
          <w:p w14:paraId="5D529553" w14:textId="725648D8" w:rsidR="00E52372" w:rsidRPr="00AE5979" w:rsidRDefault="00E52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5979">
              <w:rPr>
                <w:sz w:val="18"/>
                <w:szCs w:val="18"/>
              </w:rPr>
              <w:t>IC2</w:t>
            </w:r>
          </w:p>
        </w:tc>
        <w:tc>
          <w:tcPr>
            <w:tcW w:w="9785" w:type="dxa"/>
          </w:tcPr>
          <w:p w14:paraId="44376CA4" w14:textId="26A2DD83" w:rsidR="00E52372" w:rsidRPr="00AE5979" w:rsidRDefault="00E52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E5979">
              <w:rPr>
                <w:sz w:val="18"/>
                <w:szCs w:val="18"/>
              </w:rPr>
              <w:t>Second heel contact of the ipsilateral limb, marking the end of the analyzed gait cycle.</w:t>
            </w:r>
          </w:p>
        </w:tc>
      </w:tr>
    </w:tbl>
    <w:p w14:paraId="574E8276" w14:textId="77777777" w:rsidR="00B735F7" w:rsidRDefault="00B735F7"/>
    <w:sectPr w:rsidR="00B735F7" w:rsidSect="00E523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E2C"/>
    <w:rsid w:val="003111D2"/>
    <w:rsid w:val="006B1E6D"/>
    <w:rsid w:val="00AE5979"/>
    <w:rsid w:val="00B735F7"/>
    <w:rsid w:val="00E52372"/>
    <w:rsid w:val="00EE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89852"/>
  <w15:chartTrackingRefBased/>
  <w15:docId w15:val="{C3F13135-0513-4D00-986A-002880B93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372"/>
    <w:pPr>
      <w:spacing w:before="120" w:after="240" w:line="240" w:lineRule="auto"/>
    </w:pPr>
    <w:rPr>
      <w:rFonts w:ascii="Times New Roman" w:eastAsia="Times New Roman" w:hAnsi="Times New Roman" w:cs="Times New Roman"/>
      <w:kern w:val="0"/>
      <w:lang w:val="en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E7E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E7E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E7E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E7E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E7E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E7E2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E7E2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E7E2C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E7E2C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E7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E7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E7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E7E2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E7E2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E7E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E7E2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E7E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E7E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E7E2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E7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E7E2C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E7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E7E2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E7E2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E7E2C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E7E2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E7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E7E2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E7E2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52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E523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2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cañol</dc:creator>
  <cp:keywords/>
  <dc:description/>
  <cp:lastModifiedBy>Javier Picañol</cp:lastModifiedBy>
  <cp:revision>3</cp:revision>
  <dcterms:created xsi:type="dcterms:W3CDTF">2026-02-17T16:01:00Z</dcterms:created>
  <dcterms:modified xsi:type="dcterms:W3CDTF">2026-02-17T16:11:00Z</dcterms:modified>
</cp:coreProperties>
</file>